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8FD86" w14:textId="106AF997" w:rsidR="008269A1" w:rsidRPr="007F08DF" w:rsidRDefault="008269A1" w:rsidP="007F08DF">
      <w:pPr>
        <w:rPr>
          <w:b/>
          <w:bCs/>
        </w:rPr>
      </w:pPr>
      <w:bookmarkStart w:id="0" w:name="_Toc144837150"/>
      <w:r w:rsidRPr="007F08DF">
        <w:rPr>
          <w:b/>
          <w:bCs/>
        </w:rPr>
        <w:t xml:space="preserve">Supplementary Table </w:t>
      </w:r>
      <w:r w:rsidR="001B5F70">
        <w:rPr>
          <w:b/>
          <w:bCs/>
        </w:rPr>
        <w:t>1</w:t>
      </w:r>
      <w:r w:rsidRPr="007F08DF">
        <w:rPr>
          <w:b/>
          <w:bCs/>
        </w:rPr>
        <w:t xml:space="preserve">. Detailed </w:t>
      </w:r>
      <w:r w:rsidR="00682968">
        <w:rPr>
          <w:b/>
          <w:bCs/>
        </w:rPr>
        <w:t>I</w:t>
      </w:r>
      <w:r w:rsidRPr="007F08DF">
        <w:rPr>
          <w:b/>
          <w:bCs/>
        </w:rPr>
        <w:t xml:space="preserve">nclusion and </w:t>
      </w:r>
      <w:r w:rsidR="00682968">
        <w:rPr>
          <w:b/>
          <w:bCs/>
        </w:rPr>
        <w:t>E</w:t>
      </w:r>
      <w:r w:rsidRPr="007F08DF">
        <w:rPr>
          <w:b/>
          <w:bCs/>
        </w:rPr>
        <w:t>xclusion criter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8269A1" w14:paraId="47274AF4" w14:textId="77777777" w:rsidTr="005C4B0A">
        <w:tc>
          <w:tcPr>
            <w:tcW w:w="9350" w:type="dxa"/>
          </w:tcPr>
          <w:p w14:paraId="7972E0CE" w14:textId="77777777" w:rsidR="008269A1" w:rsidRDefault="008269A1" w:rsidP="005C4B0A">
            <w:pPr>
              <w:pStyle w:val="Heading3"/>
              <w:spacing w:before="0" w:line="360" w:lineRule="auto"/>
            </w:pPr>
            <w:r w:rsidRPr="001F0AF1">
              <w:rPr>
                <w:rFonts w:asciiTheme="minorHAnsi" w:eastAsia="Times New Roman" w:hAnsiTheme="minorHAnsi" w:cstheme="minorBidi"/>
                <w:b w:val="0"/>
                <w:color w:val="auto"/>
                <w:sz w:val="22"/>
                <w:szCs w:val="22"/>
              </w:rPr>
              <w:t>Participant inclusion criteria</w:t>
            </w:r>
          </w:p>
        </w:tc>
      </w:tr>
      <w:tr w:rsidR="008269A1" w14:paraId="3E8FFDFC" w14:textId="77777777" w:rsidTr="005C4B0A">
        <w:tc>
          <w:tcPr>
            <w:tcW w:w="9350" w:type="dxa"/>
          </w:tcPr>
          <w:p w14:paraId="49733FE4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proofErr w:type="gram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In order to</w:t>
            </w:r>
            <w:proofErr w:type="gram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be eligible to participate in the study, patients had to fulfill all of the following criteria: </w:t>
            </w:r>
          </w:p>
          <w:p w14:paraId="6566F215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. Colorectal adenocarcinoma verified by biopsy; </w:t>
            </w:r>
          </w:p>
          <w:p w14:paraId="3961EAD1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2. Availability of biopsy material, from the primary tumor or metastasis, allowing for analysis of tumor gene expression; </w:t>
            </w:r>
          </w:p>
          <w:p w14:paraId="7C7A2FEF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3. Non-</w:t>
            </w:r>
            <w:proofErr w:type="spell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esectable</w:t>
            </w:r>
            <w:proofErr w:type="spell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, metastatic 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olorectal cancer (m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RC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)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planned for first-line therapy with 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5-fluorouracil (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5-FU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)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leucovorin (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LV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)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, oxaliplatin, and bevacizumab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;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</w:t>
            </w:r>
          </w:p>
          <w:p w14:paraId="768DE61F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4. Evaluable disease with at least one measurable lesion of metastatic disease (≥10 mm in longest diameter on axial image on computed tomography (CT) scan or, alternatively, magnetic resonance imaging (MRI) with &lt;5 mm reconstruction interval) or lymph node (≥15 mm in shortest axis when assessed by CT) within 28 days of randomization; </w:t>
            </w:r>
          </w:p>
          <w:p w14:paraId="3CC22EAB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5. Life expectancy of more than 4 months; </w:t>
            </w:r>
          </w:p>
          <w:p w14:paraId="00853642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6. ECOG 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(Eastern Cooperative Oncology Group) 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performance status 0 or 1; </w:t>
            </w:r>
          </w:p>
          <w:p w14:paraId="117F372E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7. Hemoglobin (Hb) &gt;80 g/L, absolute neutrophil count (ANC) &gt;1.5 x 10</w:t>
            </w:r>
            <w:r w:rsidRPr="00C33377">
              <w:rPr>
                <w:rFonts w:asciiTheme="minorHAnsi" w:hAnsiTheme="minorHAnsi" w:cstheme="minorBidi"/>
                <w:color w:val="auto"/>
                <w:sz w:val="22"/>
                <w:szCs w:val="22"/>
                <w:vertAlign w:val="superscript"/>
              </w:rPr>
              <w:t>9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/L, thrombocytes &gt;100 x 10</w:t>
            </w:r>
            <w:r w:rsidRPr="00C33377">
              <w:rPr>
                <w:rFonts w:asciiTheme="minorHAnsi" w:hAnsiTheme="minorHAnsi" w:cstheme="minorBidi"/>
                <w:color w:val="auto"/>
                <w:sz w:val="22"/>
                <w:szCs w:val="22"/>
                <w:vertAlign w:val="superscript"/>
              </w:rPr>
              <w:t>9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/L; </w:t>
            </w:r>
          </w:p>
          <w:p w14:paraId="587491D7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8. Creatinine clearance &gt;50 mL/min, total bilirubin &lt;1.5 x the upper limit of normal (ULN), aspartate transaminase (AST) and alanine transaminase (ALT) &lt;3 x ULN (and &lt;5 x ULN in case of liver metastases); </w:t>
            </w:r>
          </w:p>
          <w:p w14:paraId="0B0BB7F1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9. Male or female ≥18 years of age; </w:t>
            </w:r>
          </w:p>
          <w:p w14:paraId="5B9C57A4" w14:textId="77777777" w:rsidR="008269A1" w:rsidRPr="0088489A" w:rsidRDefault="008269A1" w:rsidP="005C4B0A">
            <w:pPr>
              <w:spacing w:line="480" w:lineRule="auto"/>
            </w:pPr>
            <w:r w:rsidRPr="0088489A">
              <w:t xml:space="preserve">10. Female patients of childbearing potential had to have a negative urine pregnancy test and use adequate contraceptive </w:t>
            </w:r>
            <w:proofErr w:type="spellStart"/>
            <w:r w:rsidRPr="0088489A">
              <w:t>measures</w:t>
            </w:r>
            <w:r>
              <w:t>.</w:t>
            </w:r>
            <w:r w:rsidRPr="00457D25">
              <w:rPr>
                <w:vertAlign w:val="superscript"/>
              </w:rPr>
              <w:t>a</w:t>
            </w:r>
            <w:proofErr w:type="spellEnd"/>
            <w:r w:rsidRPr="0088489A">
              <w:t xml:space="preserve"> Male patients had to use adequate contraceptive </w:t>
            </w:r>
            <w:proofErr w:type="spellStart"/>
            <w:r w:rsidRPr="0088489A">
              <w:t>measures</w:t>
            </w:r>
            <w:r>
              <w:t>;</w:t>
            </w:r>
            <w:r w:rsidRPr="00457D25">
              <w:rPr>
                <w:vertAlign w:val="superscript"/>
              </w:rPr>
              <w:t>b</w:t>
            </w:r>
            <w:proofErr w:type="spellEnd"/>
          </w:p>
          <w:p w14:paraId="17DB062C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1. Voluntarily signed informed consent form (ICF) before performance of any study-related procedure not part of normal medical care, with the understanding that consent may be withdrawn by the patient at any time without prejudice to future medical care. </w:t>
            </w:r>
          </w:p>
          <w:p w14:paraId="4888866C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proofErr w:type="spellStart"/>
            <w:r w:rsidRPr="00015ECE">
              <w:rPr>
                <w:rFonts w:asciiTheme="minorHAnsi" w:hAnsiTheme="minorHAnsi" w:cstheme="minorBidi"/>
                <w:color w:val="auto"/>
                <w:sz w:val="22"/>
                <w:szCs w:val="22"/>
                <w:vertAlign w:val="superscript"/>
              </w:rPr>
              <w:lastRenderedPageBreak/>
              <w:t>a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Female</w:t>
            </w:r>
            <w:proofErr w:type="spell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patients had to be post-menopausal for more than 1 year or had to provide a negative pregnancy test and use an efficient method of contraception (i.e. a method with less than 1% failure rate [e.g. sterilization, hormone implants, hormone injections, some intrauterine devices, or vasectomized partner]) during the study and for 1 month (or more if requested by labels of products other than investigational medicinal product [IMP]) after the end of the study (last dose of IMP). </w:t>
            </w:r>
          </w:p>
          <w:p w14:paraId="3899BF2B" w14:textId="77777777" w:rsidR="008269A1" w:rsidRDefault="008269A1" w:rsidP="005C4B0A">
            <w:pPr>
              <w:spacing w:line="480" w:lineRule="auto"/>
            </w:pPr>
            <w:proofErr w:type="spellStart"/>
            <w:r w:rsidRPr="00716EB4">
              <w:rPr>
                <w:vertAlign w:val="superscript"/>
              </w:rPr>
              <w:t>b</w:t>
            </w:r>
            <w:r w:rsidRPr="0088489A">
              <w:t>Unless</w:t>
            </w:r>
            <w:proofErr w:type="spellEnd"/>
            <w:r w:rsidRPr="0088489A">
              <w:t xml:space="preserve"> the partner of a male patient was post-menopausal or using an efficient method of contraception as described above, male patients had to agree to use condoms during the study treatment and for 1 month after the end of the study treatment.</w:t>
            </w:r>
          </w:p>
          <w:p w14:paraId="7D47979B" w14:textId="77777777" w:rsidR="008269A1" w:rsidRDefault="008269A1" w:rsidP="005C4B0A"/>
        </w:tc>
      </w:tr>
      <w:tr w:rsidR="008269A1" w14:paraId="2E3925EF" w14:textId="77777777" w:rsidTr="005C4B0A">
        <w:tc>
          <w:tcPr>
            <w:tcW w:w="9350" w:type="dxa"/>
          </w:tcPr>
          <w:p w14:paraId="350F7CF2" w14:textId="77777777" w:rsidR="008269A1" w:rsidRDefault="008269A1" w:rsidP="005C4B0A">
            <w:pPr>
              <w:pStyle w:val="Heading3"/>
              <w:spacing w:line="360" w:lineRule="auto"/>
            </w:pPr>
            <w:r w:rsidRPr="002C418E">
              <w:rPr>
                <w:rFonts w:asciiTheme="minorHAnsi" w:eastAsia="Times New Roman" w:hAnsiTheme="minorHAnsi" w:cstheme="minorBidi"/>
                <w:b w:val="0"/>
                <w:color w:val="auto"/>
                <w:sz w:val="22"/>
                <w:szCs w:val="22"/>
              </w:rPr>
              <w:lastRenderedPageBreak/>
              <w:t>Participant exclusion criteria</w:t>
            </w:r>
          </w:p>
        </w:tc>
      </w:tr>
      <w:tr w:rsidR="008269A1" w14:paraId="2E4D834E" w14:textId="77777777" w:rsidTr="005C4B0A">
        <w:tc>
          <w:tcPr>
            <w:tcW w:w="9350" w:type="dxa"/>
          </w:tcPr>
          <w:p w14:paraId="61710961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Patients meeting any of the following criteria were ineligible to participate in the study: </w:t>
            </w:r>
          </w:p>
          <w:p w14:paraId="4881B9FC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. Malignant tumors other than colorectal adenocarcinoma (current or within the previous 5 years), </w:t>
            </w:r>
            <w:proofErr w:type="gram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with the exception of</w:t>
            </w:r>
            <w:proofErr w:type="gram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curatively treated non-melanoma skin cancer or </w:t>
            </w:r>
            <w:r w:rsidRPr="005F0147">
              <w:rPr>
                <w:rFonts w:asciiTheme="minorHAnsi" w:hAnsiTheme="minorHAnsi" w:cstheme="minorBidi"/>
                <w:i/>
                <w:iCs/>
                <w:color w:val="auto"/>
                <w:sz w:val="22"/>
                <w:szCs w:val="22"/>
              </w:rPr>
              <w:t>in situ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carcinoma of the cervix; </w:t>
            </w:r>
          </w:p>
          <w:p w14:paraId="33C8DA08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2. Less than 6 months between randomization and completion of the last anticancer treatment (chemotherapy/radiotherapy/immunotherapy, etc.). NB: Rectal cancer treatment shorter than 8 weeks of chemo/radiation therapy was allowed; </w:t>
            </w:r>
          </w:p>
          <w:p w14:paraId="3B612472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3. Confirmation of progressive disease within 6 months after completion of prior adjuvant anticancer treatment; </w:t>
            </w:r>
          </w:p>
          <w:p w14:paraId="18C00474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4. Indication for any mCRC surgery or anticancer treatment other than study treatment; </w:t>
            </w:r>
          </w:p>
          <w:p w14:paraId="1977A438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5. Prior treatment with </w:t>
            </w:r>
            <w:proofErr w:type="spell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rfolitixorin</w:t>
            </w:r>
            <w:proofErr w:type="spell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; </w:t>
            </w:r>
          </w:p>
          <w:p w14:paraId="1DE3B629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6. Indication for treatment with a 5-FU analog, or 5-FU, for a condition other than mCRC; </w:t>
            </w:r>
          </w:p>
          <w:p w14:paraId="43D0171D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7. Known </w:t>
            </w:r>
            <w:proofErr w:type="spell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dihydropyrimidine</w:t>
            </w:r>
            <w:proofErr w:type="spell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(DPD) deficiency; </w:t>
            </w:r>
          </w:p>
          <w:p w14:paraId="211393AC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8. Known or suspected central nervous system metastases; </w:t>
            </w:r>
          </w:p>
          <w:p w14:paraId="0714E2B0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9. Unresolved bowel obstruction, uncontrolled Crohn’s disease, or ulcerative colitis; </w:t>
            </w:r>
          </w:p>
          <w:p w14:paraId="47492C10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lastRenderedPageBreak/>
              <w:t xml:space="preserve">10. History of cardiac disease with a New York Heart Association class II or greater, congestive heart failure, myocardial </w:t>
            </w:r>
            <w:proofErr w:type="gram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infarction</w:t>
            </w:r>
            <w:proofErr w:type="gram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or unstable angina at any time during the 6 months prior to randomization, or serious arrhythmias requiring medication; </w:t>
            </w:r>
          </w:p>
          <w:p w14:paraId="5D2C4F82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11. Current CTCAE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(</w:t>
            </w:r>
            <w:r w:rsidRPr="00E82811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ommon Terminology Criteria for Adverse Events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)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≥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grade 3 diarrhea; </w:t>
            </w:r>
          </w:p>
          <w:p w14:paraId="07F30512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2. Current chronic infection or uncontrolled serious illness causing immunodeficiency; </w:t>
            </w:r>
          </w:p>
          <w:p w14:paraId="11164B06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3. Known or suspected hypersensitivity or intolerance to </w:t>
            </w:r>
            <w:proofErr w:type="spellStart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rfolitixorin</w:t>
            </w:r>
            <w:proofErr w:type="spellEnd"/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, LV, 5-FU, oxaliplatin, or bevacizumab; </w:t>
            </w:r>
          </w:p>
          <w:p w14:paraId="1F48E399" w14:textId="77777777" w:rsidR="008269A1" w:rsidRDefault="008269A1" w:rsidP="005C4B0A">
            <w:pPr>
              <w:spacing w:line="480" w:lineRule="auto"/>
            </w:pPr>
            <w:r w:rsidRPr="0088489A">
              <w:t>14. Breastfeeding patients;</w:t>
            </w:r>
          </w:p>
          <w:p w14:paraId="4A5023D2" w14:textId="77777777" w:rsidR="008269A1" w:rsidRPr="0088489A" w:rsidRDefault="008269A1" w:rsidP="005C4B0A">
            <w:pPr>
              <w:spacing w:line="480" w:lineRule="auto"/>
            </w:pPr>
            <w:r w:rsidRPr="0088489A">
              <w:t xml:space="preserve">15. Patients who received investigational drugs in other clinical trials within 28 days, or 5 half-lives of the investigational drug, prior to randomization; </w:t>
            </w:r>
          </w:p>
          <w:p w14:paraId="7F7B14D0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6. Patients with serious medical or psychiatric illness likely to interfere with participation in this clinical study; </w:t>
            </w:r>
          </w:p>
          <w:p w14:paraId="2FDA747D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7. Ongoing drug or alcohol abuse, as deemed by the investigator; </w:t>
            </w:r>
          </w:p>
          <w:p w14:paraId="6AB39BE0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8. Any condition that, in the opinion of the investigator, could compromise the patient's safety or adherence to the study protocol; </w:t>
            </w:r>
          </w:p>
          <w:p w14:paraId="076FD09F" w14:textId="77777777" w:rsidR="008269A1" w:rsidRPr="0088489A" w:rsidRDefault="008269A1" w:rsidP="005C4B0A">
            <w:pPr>
              <w:pStyle w:val="Default"/>
              <w:spacing w:line="480" w:lineRule="auto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19. Involvement, or relation to people involved in the planning or conduct of the study (applied to both </w:t>
            </w:r>
            <w:r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medical staff employed by the sponsor</w:t>
            </w:r>
            <w:r w:rsidRPr="0088489A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 and staff at the study site); </w:t>
            </w:r>
          </w:p>
          <w:p w14:paraId="67A31AFB" w14:textId="77777777" w:rsidR="008269A1" w:rsidRPr="002C418E" w:rsidRDefault="008269A1" w:rsidP="005C4B0A">
            <w:pPr>
              <w:spacing w:line="480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C418E">
              <w:rPr>
                <w:rFonts w:asciiTheme="minorHAnsi" w:hAnsiTheme="minorHAnsi" w:cstheme="minorBidi"/>
                <w:sz w:val="22"/>
                <w:szCs w:val="22"/>
              </w:rPr>
              <w:t>20. Surgery (excluding previous diagnostic biopsy) in the 28-day period before randomization.</w:t>
            </w:r>
          </w:p>
          <w:p w14:paraId="774F0A5D" w14:textId="77777777" w:rsidR="008269A1" w:rsidRDefault="008269A1" w:rsidP="005C4B0A"/>
        </w:tc>
      </w:tr>
    </w:tbl>
    <w:p w14:paraId="6EB30201" w14:textId="77777777" w:rsidR="008269A1" w:rsidRPr="001F0AF1" w:rsidRDefault="008269A1" w:rsidP="008269A1"/>
    <w:bookmarkEnd w:id="0"/>
    <w:p w14:paraId="6460C2D1" w14:textId="77777777" w:rsidR="008269A1" w:rsidRDefault="008269A1" w:rsidP="008269A1">
      <w:pPr>
        <w:spacing w:line="360" w:lineRule="auto"/>
      </w:pPr>
    </w:p>
    <w:p w14:paraId="10F1A1FE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A1"/>
    <w:rsid w:val="000D1177"/>
    <w:rsid w:val="001B5F70"/>
    <w:rsid w:val="00682968"/>
    <w:rsid w:val="007F08DF"/>
    <w:rsid w:val="0082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9E68"/>
  <w15:chartTrackingRefBased/>
  <w15:docId w15:val="{8B389EE8-87F3-462B-AEB0-97477059C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A1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69A1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69A1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8269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269A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Syneos Health</cp:lastModifiedBy>
  <cp:revision>4</cp:revision>
  <dcterms:created xsi:type="dcterms:W3CDTF">2023-11-20T06:23:00Z</dcterms:created>
  <dcterms:modified xsi:type="dcterms:W3CDTF">2023-11-30T19:28:00Z</dcterms:modified>
</cp:coreProperties>
</file>